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66792" w14:textId="679CC1EE" w:rsidR="00ED5C90" w:rsidRPr="00C91E0B" w:rsidRDefault="00A6001D" w:rsidP="00ED5C90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orting</w:t>
      </w:r>
      <w:r w:rsidR="00ED5C90" w:rsidRPr="00C91E0B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information</w:t>
      </w:r>
      <w:r w:rsidR="00ED5C90" w:rsidRPr="00C91E0B">
        <w:rPr>
          <w:rFonts w:ascii="Times New Roman" w:hAnsi="Times New Roman" w:cs="Times New Roman"/>
          <w:b/>
          <w:lang w:val="en-GB"/>
        </w:rPr>
        <w:t xml:space="preserve"> to: </w:t>
      </w:r>
      <w:r w:rsidRPr="00A6001D">
        <w:rPr>
          <w:rFonts w:ascii="Times New Roman" w:hAnsi="Times New Roman" w:cs="Times New Roman"/>
          <w:b/>
          <w:lang w:val="en-US"/>
        </w:rPr>
        <w:t xml:space="preserve">Revisiting the </w:t>
      </w:r>
      <w:r w:rsidRPr="00F059B0">
        <w:rPr>
          <w:rFonts w:ascii="Times New Roman" w:hAnsi="Times New Roman" w:cs="Times New Roman"/>
          <w:b/>
          <w:i/>
          <w:iCs/>
          <w:lang w:val="en-US"/>
        </w:rPr>
        <w:t xml:space="preserve">Loa </w:t>
      </w:r>
      <w:proofErr w:type="spellStart"/>
      <w:r w:rsidRPr="00F059B0">
        <w:rPr>
          <w:rFonts w:ascii="Times New Roman" w:hAnsi="Times New Roman" w:cs="Times New Roman"/>
          <w:b/>
          <w:i/>
          <w:iCs/>
          <w:lang w:val="en-US"/>
        </w:rPr>
        <w:t>loa</w:t>
      </w:r>
      <w:proofErr w:type="spellEnd"/>
      <w:r w:rsidRPr="00A6001D">
        <w:rPr>
          <w:rFonts w:ascii="Times New Roman" w:hAnsi="Times New Roman" w:cs="Times New Roman"/>
          <w:b/>
          <w:lang w:val="en-US"/>
        </w:rPr>
        <w:t xml:space="preserve"> microfilaremia thresholds above which serious adverse events may occur with ivermectin treatment</w:t>
      </w:r>
      <w:r w:rsidR="00ED5C90" w:rsidRPr="00C91E0B">
        <w:rPr>
          <w:rFonts w:ascii="Times New Roman" w:hAnsi="Times New Roman" w:cs="Times New Roman"/>
          <w:b/>
          <w:lang w:val="en-GB"/>
        </w:rPr>
        <w:t xml:space="preserve">. </w:t>
      </w:r>
      <w:proofErr w:type="spellStart"/>
      <w:r>
        <w:rPr>
          <w:rFonts w:ascii="Times New Roman" w:hAnsi="Times New Roman" w:cs="Times New Roman"/>
          <w:b/>
          <w:lang w:val="en-GB"/>
        </w:rPr>
        <w:t>Boullé</w:t>
      </w:r>
      <w:proofErr w:type="spellEnd"/>
      <w:r w:rsidR="00ED5C90" w:rsidRPr="00C91E0B">
        <w:rPr>
          <w:rFonts w:ascii="Times New Roman" w:hAnsi="Times New Roman" w:cs="Times New Roman"/>
          <w:b/>
          <w:lang w:val="en-GB"/>
        </w:rPr>
        <w:t xml:space="preserve"> </w:t>
      </w:r>
      <w:r w:rsidR="00ED5C90" w:rsidRPr="00F059B0">
        <w:rPr>
          <w:rFonts w:ascii="Times New Roman" w:hAnsi="Times New Roman" w:cs="Times New Roman"/>
          <w:b/>
          <w:i/>
          <w:iCs/>
          <w:lang w:val="en-GB"/>
        </w:rPr>
        <w:t>et al</w:t>
      </w:r>
      <w:r w:rsidR="00ED5C90" w:rsidRPr="00C91E0B">
        <w:rPr>
          <w:rFonts w:ascii="Times New Roman" w:hAnsi="Times New Roman" w:cs="Times New Roman"/>
          <w:b/>
          <w:lang w:val="en-GB"/>
        </w:rPr>
        <w:t>.</w:t>
      </w:r>
    </w:p>
    <w:p w14:paraId="28301F96" w14:textId="77777777" w:rsidR="00ED5C90" w:rsidRPr="00A6001D" w:rsidRDefault="00ED5C90" w:rsidP="00ED5C90">
      <w:pPr>
        <w:rPr>
          <w:rFonts w:ascii="Times New Roman" w:hAnsi="Times New Roman" w:cs="Times New Roman"/>
          <w:b/>
          <w:lang w:val="en-GB"/>
        </w:rPr>
      </w:pPr>
    </w:p>
    <w:p w14:paraId="59388546" w14:textId="77777777" w:rsidR="00ED5C90" w:rsidRPr="00C91E0B" w:rsidRDefault="00ED5C90" w:rsidP="00ED5C90">
      <w:pPr>
        <w:rPr>
          <w:rFonts w:ascii="Times New Roman" w:hAnsi="Times New Roman" w:cs="Times New Roman"/>
          <w:b/>
          <w:lang w:val="en-US"/>
        </w:rPr>
      </w:pPr>
    </w:p>
    <w:p w14:paraId="685DA8B7" w14:textId="056309C1" w:rsidR="00ED5C90" w:rsidRPr="0067555D" w:rsidRDefault="00A6001D" w:rsidP="00ED5C9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A12F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1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A12F5E">
        <w:rPr>
          <w:rFonts w:ascii="Times New Roman" w:hAnsi="Times New Roman" w:cs="Times New Roman"/>
          <w:b/>
          <w:sz w:val="20"/>
          <w:szCs w:val="20"/>
          <w:lang w:val="en-US"/>
        </w:rPr>
        <w:t>Multivariable l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ogistic regression coefficients for </w:t>
      </w:r>
      <w:r w:rsidRPr="00A6001D">
        <w:rPr>
          <w:rFonts w:ascii="Times New Roman" w:hAnsi="Times New Roman" w:cs="Times New Roman"/>
          <w:b/>
          <w:sz w:val="20"/>
          <w:szCs w:val="20"/>
          <w:lang w:val="en-US"/>
        </w:rPr>
        <w:t xml:space="preserve">probabilities of post-IVM SAEs according to the </w:t>
      </w:r>
      <w:r w:rsidRPr="00A6001D"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t>L. loa</w:t>
      </w:r>
      <w:r w:rsidRPr="00A6001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MFD and individual characteristics</w:t>
      </w:r>
    </w:p>
    <w:p w14:paraId="6029907D" w14:textId="77777777" w:rsidR="00ED5C90" w:rsidRDefault="00ED5C90">
      <w:pPr>
        <w:rPr>
          <w:lang w:val="en-US"/>
        </w:rPr>
      </w:pPr>
    </w:p>
    <w:tbl>
      <w:tblPr>
        <w:tblW w:w="793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1276"/>
        <w:gridCol w:w="3118"/>
      </w:tblGrid>
      <w:tr w:rsidR="00ED5C90" w:rsidRPr="00ED5C90" w14:paraId="2364A712" w14:textId="77777777" w:rsidTr="00ED5C90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5FC665C" w14:textId="77777777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EFB035" w14:textId="77777777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efficie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47EAD2" w14:textId="77777777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</w:t>
            </w:r>
            <w:proofErr w:type="gramEnd"/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valu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E086702" w14:textId="60A019E0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95% Confidence </w:t>
            </w:r>
            <w:proofErr w:type="spellStart"/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terval</w:t>
            </w:r>
            <w:proofErr w:type="spellEnd"/>
          </w:p>
        </w:tc>
      </w:tr>
      <w:tr w:rsidR="00ED5C90" w:rsidRPr="00ED5C90" w14:paraId="68931643" w14:textId="77777777" w:rsidTr="00ED5C90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76A343B" w14:textId="0AC46D92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color w:val="000000"/>
                    <w:lang w:eastAsia="fr-FR"/>
                  </w:rPr>
                  <m:t>Lo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eastAsia="fr-F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fr-FR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fr-FR"/>
                      </w:rPr>
                      <m:t>FP1</m:t>
                    </m:r>
                  </m:sub>
                </m:sSub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629B57" w14:textId="77777777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636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EE45A1" w14:textId="1F9DDF3F" w:rsidR="00ED5C90" w:rsidRPr="00ED5C90" w:rsidRDefault="00F059B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</w:t>
            </w:r>
            <w:r w:rsidR="00ED5C90"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CF1F00D" w14:textId="77777777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1.950504 - 3.176879]</w:t>
            </w:r>
          </w:p>
        </w:tc>
      </w:tr>
      <w:tr w:rsidR="00ED5C90" w:rsidRPr="00ED5C90" w14:paraId="5F72FFE6" w14:textId="77777777" w:rsidTr="00ED5C90">
        <w:trPr>
          <w:trHeight w:val="320"/>
        </w:trPr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6DC9E5A0" w14:textId="77777777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ge </w:t>
            </w:r>
            <w:proofErr w:type="spellStart"/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tegor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7B0A6E" w14:textId="77777777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C4C1FF7" w14:textId="77777777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D5C90" w:rsidRPr="00ED5C90" w14:paraId="2DEE60F6" w14:textId="77777777" w:rsidTr="00ED5C90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9D00B19" w14:textId="6B7370C4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</w:t>
            </w:r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&lt;20]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fere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46912E" w14:textId="77777777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3C560C" w14:textId="77777777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0BDD703" w14:textId="77777777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D5C90" w:rsidRPr="00ED5C90" w14:paraId="3C02A60B" w14:textId="77777777" w:rsidTr="00ED5C90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D0A9329" w14:textId="0D9256D3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</w:t>
            </w:r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21-30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BC64EA" w14:textId="77777777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028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781065" w14:textId="77777777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1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819ACAF" w14:textId="77777777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.6558337 - 2.861449]</w:t>
            </w:r>
          </w:p>
        </w:tc>
      </w:tr>
      <w:tr w:rsidR="00ED5C90" w:rsidRPr="00ED5C90" w14:paraId="19BB8B63" w14:textId="77777777" w:rsidTr="00ED5C90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CA8C01F" w14:textId="0DAF4DF2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</w:t>
            </w:r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31-40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DF5416" w14:textId="77777777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9665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A975E9" w14:textId="77777777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A1D1BAE" w14:textId="77777777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.2247915 - 3.708255]</w:t>
            </w:r>
          </w:p>
        </w:tc>
      </w:tr>
      <w:tr w:rsidR="00ED5C90" w:rsidRPr="00ED5C90" w14:paraId="33CBEE33" w14:textId="77777777" w:rsidTr="00ED5C90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ADF1464" w14:textId="20402523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</w:t>
            </w:r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41-50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1E2418" w14:textId="77777777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69459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5B9431" w14:textId="77777777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6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A511629" w14:textId="77777777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.155194 - 2.544384]</w:t>
            </w:r>
          </w:p>
        </w:tc>
      </w:tr>
      <w:tr w:rsidR="00ED5C90" w:rsidRPr="00ED5C90" w14:paraId="45184B34" w14:textId="77777777" w:rsidTr="00ED5C90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7DE30F" w14:textId="3CDC0AFC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</w:t>
            </w:r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&gt;50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7C89B2" w14:textId="77777777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45950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BB43EF" w14:textId="77777777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1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C2A129A" w14:textId="77777777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.321245 - 2.240257]</w:t>
            </w:r>
          </w:p>
        </w:tc>
      </w:tr>
      <w:tr w:rsidR="00ED5C90" w:rsidRPr="00ED5C90" w14:paraId="7AEAF4C0" w14:textId="77777777" w:rsidTr="00ED5C90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09D8A4" w14:textId="2F9405ED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Ma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x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C8E1BF" w14:textId="77777777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499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8931E1" w14:textId="77777777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F4B683F" w14:textId="77777777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.1666049 - 1.933201]</w:t>
            </w:r>
          </w:p>
        </w:tc>
      </w:tr>
      <w:tr w:rsidR="00ED5C90" w:rsidRPr="00ED5C90" w14:paraId="1F6058A0" w14:textId="77777777" w:rsidTr="00ED5C90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2BC6EFA" w14:textId="77777777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nsta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FA1EA6" w14:textId="77777777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1.559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769820" w14:textId="1245D7FA" w:rsidR="00ED5C90" w:rsidRPr="00ED5C90" w:rsidRDefault="00F059B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</w:t>
            </w:r>
            <w:r w:rsidR="00ED5C90"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7B6EAF3" w14:textId="77777777" w:rsidR="00ED5C90" w:rsidRPr="00ED5C90" w:rsidRDefault="00ED5C90" w:rsidP="00ED5C9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D5C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4.14612 - -8.971998]</w:t>
            </w:r>
          </w:p>
        </w:tc>
      </w:tr>
    </w:tbl>
    <w:p w14:paraId="52B15200" w14:textId="06AE0DE9" w:rsidR="00ED5C90" w:rsidRPr="00ED5C90" w:rsidRDefault="00ED5C90">
      <w:pPr>
        <w:rPr>
          <w:lang w:val="en-US"/>
        </w:rPr>
      </w:pPr>
    </w:p>
    <w:sectPr w:rsidR="00ED5C90" w:rsidRPr="00ED5C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C90"/>
    <w:rsid w:val="000F66CA"/>
    <w:rsid w:val="002679C3"/>
    <w:rsid w:val="00342671"/>
    <w:rsid w:val="00A12F5E"/>
    <w:rsid w:val="00A6001D"/>
    <w:rsid w:val="00C46B0B"/>
    <w:rsid w:val="00E06404"/>
    <w:rsid w:val="00ED45C3"/>
    <w:rsid w:val="00ED5C90"/>
    <w:rsid w:val="00F05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4651D9"/>
  <w15:chartTrackingRefBased/>
  <w15:docId w15:val="{C91E0473-A243-A345-A6A8-AB0F1E08F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C90"/>
    <w:pPr>
      <w:spacing w:after="0" w:line="240" w:lineRule="auto"/>
    </w:pPr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ED5C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D5C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D5C9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D5C9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D5C9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D5C9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D5C9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D5C9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D5C9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D5C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D5C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D5C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D5C9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D5C9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D5C9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D5C9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D5C9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D5C9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D5C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ED5C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D5C9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ED5C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D5C9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ED5C9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D5C90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ED5C9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D5C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D5C9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D5C90"/>
    <w:rPr>
      <w:b/>
      <w:bCs/>
      <w:smallCaps/>
      <w:color w:val="0F4761" w:themeColor="accent1" w:themeShade="BF"/>
      <w:spacing w:val="5"/>
    </w:rPr>
  </w:style>
  <w:style w:type="paragraph" w:styleId="Rvision">
    <w:name w:val="Revision"/>
    <w:hidden/>
    <w:uiPriority w:val="99"/>
    <w:semiHidden/>
    <w:rsid w:val="00A12F5E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389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oulle</dc:creator>
  <cp:keywords/>
  <dc:description/>
  <cp:lastModifiedBy>BOULLE CHARLOTTE</cp:lastModifiedBy>
  <cp:revision>2</cp:revision>
  <dcterms:created xsi:type="dcterms:W3CDTF">2025-03-05T13:41:00Z</dcterms:created>
  <dcterms:modified xsi:type="dcterms:W3CDTF">2025-03-05T13:41:00Z</dcterms:modified>
</cp:coreProperties>
</file>